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0E3" w:rsidRPr="00241450" w:rsidRDefault="004F10E3" w:rsidP="004F10E3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</w:t>
      </w:r>
      <w:r w:rsidRPr="00241450">
        <w:rPr>
          <w:rFonts w:cstheme="minorHAnsi"/>
          <w:b/>
          <w:sz w:val="24"/>
          <w:szCs w:val="24"/>
          <w:lang w:val="en-US"/>
        </w:rPr>
        <w:t xml:space="preserve">1 </w:t>
      </w:r>
      <w:r>
        <w:rPr>
          <w:rFonts w:cstheme="minorHAnsi"/>
          <w:b/>
          <w:sz w:val="24"/>
          <w:szCs w:val="24"/>
          <w:lang w:val="en-US"/>
        </w:rPr>
        <w:t>Table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bookmarkStart w:id="0" w:name="_GoBack"/>
      <w:bookmarkEnd w:id="0"/>
      <w:proofErr w:type="gramStart"/>
      <w:r w:rsidRPr="00241450">
        <w:rPr>
          <w:rFonts w:cstheme="minorHAnsi"/>
          <w:sz w:val="24"/>
          <w:szCs w:val="24"/>
          <w:lang w:val="en-US"/>
        </w:rPr>
        <w:t>The</w:t>
      </w:r>
      <w:proofErr w:type="gramEnd"/>
      <w:r w:rsidRPr="00241450">
        <w:rPr>
          <w:rFonts w:cstheme="minorHAnsi"/>
          <w:sz w:val="24"/>
          <w:szCs w:val="24"/>
          <w:lang w:val="en-US"/>
        </w:rPr>
        <w:t xml:space="preserve"> International Code of Disease, Tenth Revision (ICD-10) applied to identify comorbidities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3539"/>
        <w:gridCol w:w="5528"/>
      </w:tblGrid>
      <w:tr w:rsidR="004F10E3" w:rsidRPr="00241450" w:rsidTr="00862C75">
        <w:tc>
          <w:tcPr>
            <w:tcW w:w="3539" w:type="dxa"/>
            <w:shd w:val="clear" w:color="auto" w:fill="F2F2F2" w:themeFill="background1" w:themeFillShade="F2"/>
          </w:tcPr>
          <w:p w:rsidR="004F10E3" w:rsidRPr="00241450" w:rsidRDefault="004F10E3" w:rsidP="00862C75">
            <w:pPr>
              <w:spacing w:before="120" w:after="120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5528" w:type="dxa"/>
            <w:shd w:val="clear" w:color="auto" w:fill="F2F2F2" w:themeFill="background1" w:themeFillShade="F2"/>
          </w:tcPr>
          <w:p w:rsidR="004F10E3" w:rsidRPr="00241450" w:rsidRDefault="004F10E3" w:rsidP="00862C75">
            <w:pPr>
              <w:spacing w:before="120" w:after="120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ICD-10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Diabetes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10, E11, E12, E13, E14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</w:rPr>
              <w:t>Hypertension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I10, I11, I12, I13, I15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heart failure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I42, I50, I110, I255, I130, I132, K761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atrial fibrillation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48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ischemic stroke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63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TIA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45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systemic embolism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74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evious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enous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romboembolism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I801, I802, I82, I26, O882, O888</w:t>
            </w:r>
          </w:p>
        </w:tc>
      </w:tr>
      <w:tr w:rsidR="004F10E3" w:rsidRPr="004F10E3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major bleeding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tracranial bleeding: I60, I61, I62, S064, S065, S066. Gastrointestinal bleeding: K226, K250, K252, K254, K256, K260, K262, K264, K266, K270, K272, K274, K276, K280, K282, K284, K286, K290, K625, K661, K920, K921, K922, I850, I983.</w:t>
            </w:r>
          </w:p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Urogenital bleeding:  N02, R319, N939, N950, N501A.</w:t>
            </w:r>
          </w:p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Other bleeding: H113, H313, H356, H431, H450, H922, I312, J942, M250, R04, R58, T810, D500, D629.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I21, I22, I252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vious peripheral vascular disease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I70, I71, I72, I73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evious Chronic kidney disease 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18, N17, N19, Z992</w:t>
            </w:r>
          </w:p>
        </w:tc>
      </w:tr>
      <w:tr w:rsidR="004F10E3" w:rsidRPr="00241450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</w:t>
            </w:r>
          </w:p>
        </w:tc>
      </w:tr>
      <w:tr w:rsidR="004F10E3" w:rsidRPr="004F10E3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DS2-VA2Sc score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 point each for: heart failure, hypertension, age 65-74 years, diabetes, vascular disease, female sex 2 points each for 75 years, thromboembolism. </w:t>
            </w:r>
          </w:p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4F10E3" w:rsidRPr="004F10E3" w:rsidTr="00862C75">
        <w:tc>
          <w:tcPr>
            <w:tcW w:w="3539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S-BLED score (modified)</w:t>
            </w:r>
          </w:p>
        </w:tc>
        <w:tc>
          <w:tcPr>
            <w:tcW w:w="5528" w:type="dxa"/>
          </w:tcPr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point each for hypertension, renal failure, liver disease, thromboembolism, any bleeding, age</w:t>
            </w:r>
          </w:p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≥65 years, prescription of antiplatelet agent or NSAID, alcohol abuse. </w:t>
            </w:r>
          </w:p>
          <w:p w:rsidR="004F10E3" w:rsidRPr="00241450" w:rsidRDefault="004F10E3" w:rsidP="00862C75">
            <w:pPr>
              <w:spacing w:before="40" w:after="40" w:line="280" w:lineRule="exac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4F10E3" w:rsidRPr="00241450" w:rsidRDefault="004F10E3" w:rsidP="004F10E3">
      <w:pPr>
        <w:rPr>
          <w:rFonts w:cstheme="minorHAnsi"/>
          <w:b/>
          <w:sz w:val="24"/>
          <w:szCs w:val="24"/>
          <w:lang w:val="en-US"/>
        </w:rPr>
      </w:pPr>
    </w:p>
    <w:p w:rsidR="00791225" w:rsidRPr="004F10E3" w:rsidRDefault="00791225">
      <w:pPr>
        <w:rPr>
          <w:lang w:val="en-US"/>
        </w:rPr>
      </w:pPr>
    </w:p>
    <w:sectPr w:rsidR="00791225" w:rsidRPr="004F10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0E3"/>
    <w:rsid w:val="004F10E3"/>
    <w:rsid w:val="0079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797C1"/>
  <w15:chartTrackingRefBased/>
  <w15:docId w15:val="{1D6E4A28-0E86-4D54-A75C-BDE4F852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0E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F10E3"/>
    <w:pPr>
      <w:spacing w:after="0" w:line="240" w:lineRule="auto"/>
    </w:pPr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ersson</dc:creator>
  <cp:keywords/>
  <dc:description/>
  <cp:lastModifiedBy>Christina Christersson</cp:lastModifiedBy>
  <cp:revision>1</cp:revision>
  <dcterms:created xsi:type="dcterms:W3CDTF">2022-01-04T13:28:00Z</dcterms:created>
  <dcterms:modified xsi:type="dcterms:W3CDTF">2022-01-04T13:31:00Z</dcterms:modified>
</cp:coreProperties>
</file>